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9EAD2E" w14:textId="4AC1EA9F" w:rsidR="00235E81" w:rsidRPr="007F07B2" w:rsidRDefault="00235E81" w:rsidP="00235E81">
      <w:pPr>
        <w:spacing w:line="480" w:lineRule="auto"/>
        <w:ind w:left="482" w:hangingChars="200" w:hanging="482"/>
        <w:jc w:val="left"/>
        <w:rPr>
          <w:rFonts w:ascii="Times New Roman" w:hAnsi="Times New Roman" w:cs="Times New Roman"/>
        </w:rPr>
      </w:pPr>
      <w:bookmarkStart w:id="0" w:name="_Hlk501924735"/>
      <w:bookmarkStart w:id="1" w:name="_Hlk37833477"/>
      <w:r w:rsidRPr="00AA402C">
        <w:rPr>
          <w:rFonts w:ascii="Times New Roman" w:eastAsia="SimSun" w:hAnsi="Times New Roman" w:cs="Times New Roman"/>
          <w:b/>
          <w:szCs w:val="21"/>
        </w:rPr>
        <w:t xml:space="preserve">Table </w:t>
      </w:r>
      <w:r w:rsidR="005C105C">
        <w:rPr>
          <w:rFonts w:ascii="Times New Roman" w:eastAsia="SimSun" w:hAnsi="Times New Roman" w:cs="Times New Roman"/>
          <w:b/>
          <w:szCs w:val="21"/>
        </w:rPr>
        <w:t>S</w:t>
      </w:r>
      <w:bookmarkStart w:id="2" w:name="_GoBack"/>
      <w:bookmarkEnd w:id="2"/>
      <w:r w:rsidR="005C105C">
        <w:rPr>
          <w:rFonts w:ascii="Times New Roman" w:eastAsia="SimSun" w:hAnsi="Times New Roman" w:cs="Times New Roman"/>
          <w:b/>
          <w:szCs w:val="21"/>
        </w:rPr>
        <w:t>1</w:t>
      </w:r>
      <w:r w:rsidR="0074033F">
        <w:rPr>
          <w:rFonts w:ascii="Times New Roman" w:eastAsia="SimSun" w:hAnsi="Times New Roman" w:cs="Times New Roman" w:hint="eastAsia"/>
          <w:szCs w:val="21"/>
        </w:rPr>
        <w:t>.</w:t>
      </w:r>
      <w:r w:rsidR="0074033F">
        <w:rPr>
          <w:rFonts w:ascii="Times New Roman" w:eastAsia="SimSun" w:hAnsi="Times New Roman" w:cs="Times New Roman"/>
          <w:szCs w:val="21"/>
        </w:rPr>
        <w:t xml:space="preserve"> F</w:t>
      </w:r>
      <w:r w:rsidRPr="00AA402C">
        <w:rPr>
          <w:rFonts w:ascii="Times New Roman" w:eastAsia="SimSun" w:hAnsi="Times New Roman" w:cs="Times New Roman"/>
          <w:szCs w:val="21"/>
        </w:rPr>
        <w:t>actor loadings on the six fa</w:t>
      </w:r>
      <w:r w:rsidRPr="00A25BA1">
        <w:rPr>
          <w:rFonts w:ascii="Times New Roman" w:eastAsia="SimSun" w:hAnsi="Times New Roman" w:cs="Times New Roman"/>
          <w:szCs w:val="21"/>
        </w:rPr>
        <w:t>ctor</w:t>
      </w:r>
      <w:r w:rsidRPr="007F07B2">
        <w:rPr>
          <w:rFonts w:ascii="Times New Roman" w:eastAsia="SimSun" w:hAnsi="Times New Roman" w:cs="Times New Roman"/>
          <w:szCs w:val="21"/>
        </w:rPr>
        <w:t>s of 79 items.</w:t>
      </w:r>
    </w:p>
    <w:tbl>
      <w:tblPr>
        <w:tblW w:w="5903" w:type="pct"/>
        <w:tblInd w:w="-851" w:type="dxa"/>
        <w:tblLayout w:type="fixed"/>
        <w:tblLook w:val="04A0" w:firstRow="1" w:lastRow="0" w:firstColumn="1" w:lastColumn="0" w:noHBand="0" w:noVBand="1"/>
      </w:tblPr>
      <w:tblGrid>
        <w:gridCol w:w="5971"/>
        <w:gridCol w:w="677"/>
        <w:gridCol w:w="680"/>
        <w:gridCol w:w="680"/>
        <w:gridCol w:w="680"/>
        <w:gridCol w:w="680"/>
        <w:gridCol w:w="686"/>
      </w:tblGrid>
      <w:tr w:rsidR="001045EC" w:rsidRPr="001045EC" w14:paraId="0461A56A" w14:textId="77777777" w:rsidTr="001045EC">
        <w:trPr>
          <w:trHeight w:val="309"/>
        </w:trPr>
        <w:tc>
          <w:tcPr>
            <w:tcW w:w="2970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1C2AC370" w14:textId="77777777" w:rsidR="00EA0A4F" w:rsidRPr="001045EC" w:rsidRDefault="00EA0A4F" w:rsidP="00235E81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/>
                <w:kern w:val="0"/>
              </w:rPr>
              <w:t>Items</w:t>
            </w:r>
          </w:p>
        </w:tc>
        <w:tc>
          <w:tcPr>
            <w:tcW w:w="2030" w:type="pct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9864D9" w14:textId="77777777" w:rsidR="00EA0A4F" w:rsidRPr="001045EC" w:rsidRDefault="00EA0A4F" w:rsidP="00235E81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/>
                <w:kern w:val="0"/>
              </w:rPr>
              <w:t>Factor</w:t>
            </w:r>
          </w:p>
        </w:tc>
      </w:tr>
      <w:tr w:rsidR="001045EC" w:rsidRPr="001045EC" w14:paraId="03545284" w14:textId="77777777" w:rsidTr="001045EC">
        <w:trPr>
          <w:trHeight w:val="19"/>
        </w:trPr>
        <w:tc>
          <w:tcPr>
            <w:tcW w:w="2970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3179B46" w14:textId="77777777" w:rsidR="00EA0A4F" w:rsidRPr="001045EC" w:rsidRDefault="00EA0A4F" w:rsidP="00235E81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</w:p>
        </w:tc>
        <w:tc>
          <w:tcPr>
            <w:tcW w:w="3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BACA512" w14:textId="77777777" w:rsidR="00EA0A4F" w:rsidRPr="001045EC" w:rsidRDefault="00EA0A4F" w:rsidP="00235E81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/>
                <w:kern w:val="0"/>
              </w:rPr>
              <w:t>1</w:t>
            </w:r>
          </w:p>
        </w:tc>
        <w:tc>
          <w:tcPr>
            <w:tcW w:w="3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94578CF" w14:textId="77777777" w:rsidR="00EA0A4F" w:rsidRPr="001045EC" w:rsidRDefault="00EA0A4F" w:rsidP="00235E81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/>
                <w:kern w:val="0"/>
              </w:rPr>
              <w:t>2</w:t>
            </w:r>
          </w:p>
        </w:tc>
        <w:tc>
          <w:tcPr>
            <w:tcW w:w="3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9386BCD" w14:textId="77777777" w:rsidR="00EA0A4F" w:rsidRPr="001045EC" w:rsidRDefault="00EA0A4F" w:rsidP="00235E81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/>
                <w:kern w:val="0"/>
              </w:rPr>
              <w:t>3</w:t>
            </w:r>
          </w:p>
        </w:tc>
        <w:tc>
          <w:tcPr>
            <w:tcW w:w="3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48C5FB4" w14:textId="77777777" w:rsidR="00EA0A4F" w:rsidRPr="001045EC" w:rsidRDefault="00EA0A4F" w:rsidP="00235E81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/>
                <w:kern w:val="0"/>
              </w:rPr>
              <w:t>4</w:t>
            </w:r>
          </w:p>
        </w:tc>
        <w:tc>
          <w:tcPr>
            <w:tcW w:w="3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8405A20" w14:textId="77777777" w:rsidR="00EA0A4F" w:rsidRPr="001045EC" w:rsidRDefault="00EA0A4F" w:rsidP="00235E81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/>
                <w:kern w:val="0"/>
              </w:rPr>
              <w:t>5</w:t>
            </w:r>
          </w:p>
        </w:tc>
        <w:tc>
          <w:tcPr>
            <w:tcW w:w="3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7CE6062" w14:textId="77777777" w:rsidR="00EA0A4F" w:rsidRPr="001045EC" w:rsidRDefault="00EA0A4F" w:rsidP="00235E81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/>
                <w:kern w:val="0"/>
              </w:rPr>
              <w:t>6</w:t>
            </w:r>
          </w:p>
        </w:tc>
      </w:tr>
      <w:tr w:rsidR="001045EC" w:rsidRPr="001045EC" w14:paraId="4C40C293" w14:textId="77777777" w:rsidTr="001045EC">
        <w:trPr>
          <w:trHeight w:val="19"/>
        </w:trPr>
        <w:tc>
          <w:tcPr>
            <w:tcW w:w="297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5518310E" w14:textId="72AE2642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/>
                <w:kern w:val="0"/>
              </w:rPr>
              <w:t>I am more confident</w:t>
            </w:r>
          </w:p>
        </w:tc>
        <w:tc>
          <w:tcPr>
            <w:tcW w:w="337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1C1ECBC4" w14:textId="091DC125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r w:rsidRPr="001045EC">
              <w:rPr>
                <w:rFonts w:ascii="Times New Roman" w:hAnsi="Times New Roman" w:cs="Times New Roman" w:hint="eastAsia"/>
                <w:b/>
                <w:bCs/>
              </w:rPr>
              <w:t xml:space="preserve">.68 </w:t>
            </w:r>
          </w:p>
        </w:tc>
        <w:tc>
          <w:tcPr>
            <w:tcW w:w="33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647BE456" w14:textId="4276F3B8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7 </w:t>
            </w:r>
          </w:p>
        </w:tc>
        <w:tc>
          <w:tcPr>
            <w:tcW w:w="33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7FF391AD" w14:textId="468793CC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4 </w:t>
            </w:r>
          </w:p>
        </w:tc>
        <w:tc>
          <w:tcPr>
            <w:tcW w:w="33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3E28A344" w14:textId="126AB39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8 </w:t>
            </w:r>
          </w:p>
        </w:tc>
        <w:tc>
          <w:tcPr>
            <w:tcW w:w="33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380C46A3" w14:textId="7CCDAF23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23 </w:t>
            </w:r>
          </w:p>
        </w:tc>
        <w:tc>
          <w:tcPr>
            <w:tcW w:w="342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49FEBA60" w14:textId="0C65D0C3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5 </w:t>
            </w:r>
          </w:p>
        </w:tc>
      </w:tr>
      <w:tr w:rsidR="001045EC" w:rsidRPr="001045EC" w14:paraId="7A66B011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BF93947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I have more ideas, I am more creative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3175AF1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045EC">
              <w:rPr>
                <w:rFonts w:ascii="Times New Roman" w:hAnsi="Times New Roman" w:cs="Times New Roman" w:hint="eastAsia"/>
                <w:b/>
                <w:bCs/>
              </w:rPr>
              <w:t xml:space="preserve">.66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208BD05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3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448511D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4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55CBFBE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7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234BFAE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3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CAA4005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1 </w:t>
            </w:r>
          </w:p>
        </w:tc>
      </w:tr>
      <w:tr w:rsidR="001045EC" w:rsidRPr="001045EC" w14:paraId="6AB7A42D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07D7B7A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My mood is higher, more optimistic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F6E889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045EC">
              <w:rPr>
                <w:rFonts w:ascii="Times New Roman" w:hAnsi="Times New Roman" w:cs="Times New Roman" w:hint="eastAsia"/>
                <w:b/>
                <w:bCs/>
              </w:rPr>
              <w:t xml:space="preserve">.66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343BB38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1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872191A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4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C39D867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3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22FDF14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25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18DDF2D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10 </w:t>
            </w:r>
          </w:p>
        </w:tc>
      </w:tr>
      <w:tr w:rsidR="001045EC" w:rsidRPr="001045EC" w14:paraId="70BF4246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22242AB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I think faster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7645850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045EC">
              <w:rPr>
                <w:rFonts w:ascii="Times New Roman" w:hAnsi="Times New Roman" w:cs="Times New Roman" w:hint="eastAsia"/>
                <w:b/>
                <w:bCs/>
              </w:rPr>
              <w:t xml:space="preserve">.65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F9CC5C2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6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C5B955E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2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07E1496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8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FE88560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8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6518745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4 </w:t>
            </w:r>
          </w:p>
        </w:tc>
      </w:tr>
      <w:tr w:rsidR="001045EC" w:rsidRPr="001045EC" w14:paraId="651CEB18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45E59F5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I feel more energetic and more active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2AE06CF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045EC">
              <w:rPr>
                <w:rFonts w:ascii="Times New Roman" w:hAnsi="Times New Roman" w:cs="Times New Roman" w:hint="eastAsia"/>
                <w:b/>
                <w:bCs/>
              </w:rPr>
              <w:t xml:space="preserve">.64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9482850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6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03F5B3A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5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99BBBED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11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68556AD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28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45B140B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6 </w:t>
            </w:r>
          </w:p>
        </w:tc>
      </w:tr>
      <w:tr w:rsidR="001045EC" w:rsidRPr="001045EC" w14:paraId="799B605D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173F6B9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I am less shy or inhibited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CCEC79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045EC">
              <w:rPr>
                <w:rFonts w:ascii="Times New Roman" w:hAnsi="Times New Roman" w:cs="Times New Roman" w:hint="eastAsia"/>
                <w:b/>
                <w:bCs/>
              </w:rPr>
              <w:t xml:space="preserve">.64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898D2EB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6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9E0700A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4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2371456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7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61405E0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0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9324C06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2 </w:t>
            </w:r>
          </w:p>
        </w:tc>
      </w:tr>
      <w:tr w:rsidR="001045EC" w:rsidRPr="001045EC" w14:paraId="1C2CEBFF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8CCB5FC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I do think more quickly and/or more easily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06E7B75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045EC">
              <w:rPr>
                <w:rFonts w:ascii="Times New Roman" w:hAnsi="Times New Roman" w:cs="Times New Roman" w:hint="eastAsia"/>
                <w:b/>
                <w:bCs/>
              </w:rPr>
              <w:t xml:space="preserve">.64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9831B75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0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5C13D2E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1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154FA35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1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40F9DB1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21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21725C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2 </w:t>
            </w:r>
          </w:p>
        </w:tc>
      </w:tr>
      <w:tr w:rsidR="001045EC" w:rsidRPr="001045EC" w14:paraId="1B380784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2664E70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I am more sociable (make more phone calls, go out more)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9DBC607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045EC">
              <w:rPr>
                <w:rFonts w:ascii="Times New Roman" w:hAnsi="Times New Roman" w:cs="Times New Roman" w:hint="eastAsia"/>
                <w:b/>
                <w:bCs/>
              </w:rPr>
              <w:t xml:space="preserve">.62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F48BBE1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5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45CA691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0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16EDE06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7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5483B63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9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F1B0914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1 </w:t>
            </w:r>
          </w:p>
        </w:tc>
      </w:tr>
      <w:tr w:rsidR="001045EC" w:rsidRPr="001045EC" w14:paraId="291089B0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F851A79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I engage in lots of new things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055690A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045EC">
              <w:rPr>
                <w:rFonts w:ascii="Times New Roman" w:hAnsi="Times New Roman" w:cs="Times New Roman" w:hint="eastAsia"/>
                <w:b/>
                <w:bCs/>
              </w:rPr>
              <w:t xml:space="preserve">.61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7AB74F5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3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7B2AA0D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6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C32A6C4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7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E34725C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6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14265D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4 </w:t>
            </w:r>
          </w:p>
        </w:tc>
      </w:tr>
      <w:tr w:rsidR="001045EC" w:rsidRPr="001045EC" w14:paraId="739143ED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A7EFED9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I plan more activities or projects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503C9D5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045EC">
              <w:rPr>
                <w:rFonts w:ascii="Times New Roman" w:hAnsi="Times New Roman" w:cs="Times New Roman" w:hint="eastAsia"/>
                <w:b/>
                <w:bCs/>
              </w:rPr>
              <w:t xml:space="preserve">.60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D62EC16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3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707DDA3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2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3CE814C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7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442F43B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6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7A08168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6 </w:t>
            </w:r>
          </w:p>
        </w:tc>
      </w:tr>
      <w:tr w:rsidR="001045EC" w:rsidRPr="001045EC" w14:paraId="056A7C2F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6E7D070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I want to meet or actually do meet more people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6341D8C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045EC">
              <w:rPr>
                <w:rFonts w:ascii="Times New Roman" w:hAnsi="Times New Roman" w:cs="Times New Roman" w:hint="eastAsia"/>
                <w:b/>
                <w:bCs/>
              </w:rPr>
              <w:t xml:space="preserve">.59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85E5AED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2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D3127D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1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A78F777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10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DBA5098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13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FB2B22E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0 </w:t>
            </w:r>
          </w:p>
        </w:tc>
      </w:tr>
      <w:tr w:rsidR="001045EC" w:rsidRPr="001045EC" w14:paraId="4455700F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12AD916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I make more jokes or puns when I am talking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3D6FBCE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045EC">
              <w:rPr>
                <w:rFonts w:ascii="Times New Roman" w:hAnsi="Times New Roman" w:cs="Times New Roman" w:hint="eastAsia"/>
                <w:b/>
                <w:bCs/>
              </w:rPr>
              <w:t xml:space="preserve">.56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986ED5F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8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84D1FB1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1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1C59C66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4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50DB964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8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A8DFDFB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4 </w:t>
            </w:r>
          </w:p>
        </w:tc>
      </w:tr>
      <w:tr w:rsidR="001045EC" w:rsidRPr="001045EC" w14:paraId="77C0FFAB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CB8BC2E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I am physically more active (sport, etc.)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617E42F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045EC">
              <w:rPr>
                <w:rFonts w:ascii="Times New Roman" w:hAnsi="Times New Roman" w:cs="Times New Roman" w:hint="eastAsia"/>
                <w:b/>
                <w:bCs/>
              </w:rPr>
              <w:t xml:space="preserve">.56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D99D71D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7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1DE26B6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1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27FF048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8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131BDAB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3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C4615DA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0 </w:t>
            </w:r>
          </w:p>
        </w:tc>
      </w:tr>
      <w:tr w:rsidR="001045EC" w:rsidRPr="001045EC" w14:paraId="505EBE97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21D3B28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I enjoy my work more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6734711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045EC">
              <w:rPr>
                <w:rFonts w:ascii="Times New Roman" w:hAnsi="Times New Roman" w:cs="Times New Roman" w:hint="eastAsia"/>
                <w:b/>
                <w:bCs/>
              </w:rPr>
              <w:t xml:space="preserve">.56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F7A59B4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5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3D0120D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6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0515762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11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B92428F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24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51060CF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0 </w:t>
            </w:r>
          </w:p>
        </w:tc>
      </w:tr>
      <w:tr w:rsidR="001045EC" w:rsidRPr="001045EC" w14:paraId="791DF6EC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DC27514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I talk more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127263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045EC">
              <w:rPr>
                <w:rFonts w:ascii="Times New Roman" w:hAnsi="Times New Roman" w:cs="Times New Roman" w:hint="eastAsia"/>
                <w:b/>
                <w:bCs/>
              </w:rPr>
              <w:t xml:space="preserve">.55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6BAE594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10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B063FA7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1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9C497D4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10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6014F4B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2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B4BE1B1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3 </w:t>
            </w:r>
          </w:p>
        </w:tc>
      </w:tr>
      <w:tr w:rsidR="001045EC" w:rsidRPr="001045EC" w14:paraId="07B7D249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D96C1B6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I am more interested in sex, and/or have increased sexual desire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B920DE6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045EC">
              <w:rPr>
                <w:rFonts w:ascii="Times New Roman" w:hAnsi="Times New Roman" w:cs="Times New Roman" w:hint="eastAsia"/>
                <w:b/>
                <w:bCs/>
              </w:rPr>
              <w:t xml:space="preserve">.44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D2C25E4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3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1B6870E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6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267D4CA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6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45B25C5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26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7C4E5FC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5 </w:t>
            </w:r>
          </w:p>
        </w:tc>
      </w:tr>
      <w:tr w:rsidR="001045EC" w:rsidRPr="001045EC" w14:paraId="656C7955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20AF6EA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I am more flirtatious and/or am sexually more active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9AF31EB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045EC">
              <w:rPr>
                <w:rFonts w:ascii="Times New Roman" w:hAnsi="Times New Roman" w:cs="Times New Roman" w:hint="eastAsia"/>
                <w:b/>
                <w:bCs/>
              </w:rPr>
              <w:t xml:space="preserve">.43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11AE615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1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FF961B5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5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2651CC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14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21CB37C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33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21E749E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5 </w:t>
            </w:r>
          </w:p>
        </w:tc>
      </w:tr>
      <w:tr w:rsidR="001045EC" w:rsidRPr="001045EC" w14:paraId="0B4787DB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D77AAF8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I take more risks in my daily life (in my work and/or other activities)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2E6A497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045EC">
              <w:rPr>
                <w:rFonts w:ascii="Times New Roman" w:hAnsi="Times New Roman" w:cs="Times New Roman" w:hint="eastAsia"/>
                <w:b/>
                <w:bCs/>
              </w:rPr>
              <w:t xml:space="preserve">.40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5450D0C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3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512572E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2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BA7670A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17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028B09E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38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40C69E7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2 </w:t>
            </w:r>
          </w:p>
        </w:tc>
      </w:tr>
      <w:tr w:rsidR="001045EC" w:rsidRPr="001045EC" w14:paraId="628B98D6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233943B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I want to travel and do travel more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FCA73B4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35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4C572D2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9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5D29F22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3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C2FA1B5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10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A5B8C19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16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51A71C7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1 </w:t>
            </w:r>
          </w:p>
        </w:tc>
      </w:tr>
      <w:tr w:rsidR="001045EC" w:rsidRPr="001045EC" w14:paraId="492AD750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07336C4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 xml:space="preserve">I wear more </w:t>
            </w:r>
            <w:proofErr w:type="spellStart"/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colourful</w:t>
            </w:r>
            <w:proofErr w:type="spellEnd"/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 xml:space="preserve"> and more extravagant clothes/make-up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F08BBB1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34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D1561E0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1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58897F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1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79F8CAD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6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EE4A3E3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24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470098B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4 </w:t>
            </w:r>
          </w:p>
        </w:tc>
      </w:tr>
      <w:tr w:rsidR="001045EC" w:rsidRPr="001045EC" w14:paraId="1A8CA520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B92EC49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My thoughts jump from topic to topic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E7F664B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33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8840073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23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B11EDE8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4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9E0A49E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16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A17F1E0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31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3A70C38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5 </w:t>
            </w:r>
          </w:p>
        </w:tc>
      </w:tr>
      <w:tr w:rsidR="001045EC" w:rsidRPr="001045EC" w14:paraId="72E17277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0A77BDE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I need less sleep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447B2D0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25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DA3B41F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9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C41EBF1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10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8055EDC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24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114DD63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12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87DF309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3 </w:t>
            </w:r>
          </w:p>
        </w:tc>
      </w:tr>
      <w:tr w:rsidR="001045EC" w:rsidRPr="001045EC" w14:paraId="0F98A0A9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DF12309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I feel worthless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6D9E803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3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0A68977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045EC">
              <w:rPr>
                <w:rFonts w:ascii="Times New Roman" w:hAnsi="Times New Roman" w:cs="Times New Roman" w:hint="eastAsia"/>
                <w:b/>
                <w:bCs/>
              </w:rPr>
              <w:t xml:space="preserve">.71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FF473EB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23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00FE879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5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D56253A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2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CDEEF8B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21 </w:t>
            </w:r>
          </w:p>
        </w:tc>
      </w:tr>
      <w:tr w:rsidR="001045EC" w:rsidRPr="001045EC" w14:paraId="4BFFF9D1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D581BEE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I find it difficult to make up my mind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8345D90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3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BF650ED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045EC">
              <w:rPr>
                <w:rFonts w:ascii="Times New Roman" w:hAnsi="Times New Roman" w:cs="Times New Roman" w:hint="eastAsia"/>
                <w:b/>
                <w:bCs/>
              </w:rPr>
              <w:t xml:space="preserve">.70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38B7859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25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894EFE2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2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4C38D31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6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D0C4D58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9 </w:t>
            </w:r>
          </w:p>
        </w:tc>
      </w:tr>
      <w:tr w:rsidR="001045EC" w:rsidRPr="001045EC" w14:paraId="5BD678DE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61FA064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I am distracted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658F185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0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D366950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045EC">
              <w:rPr>
                <w:rFonts w:ascii="Times New Roman" w:hAnsi="Times New Roman" w:cs="Times New Roman" w:hint="eastAsia"/>
                <w:b/>
                <w:bCs/>
              </w:rPr>
              <w:t xml:space="preserve">.69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B72EE6A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31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33135DE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4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1EC6BED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5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5F53A9C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18 </w:t>
            </w:r>
          </w:p>
        </w:tc>
      </w:tr>
      <w:tr w:rsidR="001045EC" w:rsidRPr="001045EC" w14:paraId="18D33FCB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DE7C2C6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I have trouble making decisions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F2815DF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3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FDBF416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045EC">
              <w:rPr>
                <w:rFonts w:ascii="Times New Roman" w:hAnsi="Times New Roman" w:cs="Times New Roman" w:hint="eastAsia"/>
                <w:b/>
                <w:bCs/>
              </w:rPr>
              <w:t xml:space="preserve">.68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42FD54C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24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A168E43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0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E5C8F62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2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FF583EF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10 </w:t>
            </w:r>
          </w:p>
        </w:tc>
      </w:tr>
      <w:tr w:rsidR="001045EC" w:rsidRPr="001045EC" w14:paraId="53560F64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B430BA9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I feel sad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6234615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3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2447EDA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045EC">
              <w:rPr>
                <w:rFonts w:ascii="Times New Roman" w:hAnsi="Times New Roman" w:cs="Times New Roman" w:hint="eastAsia"/>
                <w:b/>
                <w:bCs/>
              </w:rPr>
              <w:t xml:space="preserve">.68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8C34843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34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6B80EBA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9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E19CDFC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5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F002346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24 </w:t>
            </w:r>
          </w:p>
        </w:tc>
      </w:tr>
      <w:tr w:rsidR="001045EC" w:rsidRPr="001045EC" w14:paraId="31A26CCA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7995CCD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I have trouble concentrating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189E669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3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2591DFD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045EC">
              <w:rPr>
                <w:rFonts w:ascii="Times New Roman" w:hAnsi="Times New Roman" w:cs="Times New Roman" w:hint="eastAsia"/>
                <w:b/>
                <w:bCs/>
              </w:rPr>
              <w:t xml:space="preserve">.67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FE05691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32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C65C27B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4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6E2BF4D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1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3D1C5E9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10 </w:t>
            </w:r>
          </w:p>
        </w:tc>
      </w:tr>
      <w:tr w:rsidR="001045EC" w:rsidRPr="001045EC" w14:paraId="723A5288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F343F80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I feel depressed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274DB3B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3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80B3615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045EC">
              <w:rPr>
                <w:rFonts w:ascii="Times New Roman" w:hAnsi="Times New Roman" w:cs="Times New Roman" w:hint="eastAsia"/>
                <w:b/>
                <w:bCs/>
              </w:rPr>
              <w:t xml:space="preserve">.67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126A0B1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35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1EF70B5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8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9C39165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6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EAD87AA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23 </w:t>
            </w:r>
          </w:p>
        </w:tc>
      </w:tr>
      <w:tr w:rsidR="001045EC" w:rsidRPr="001045EC" w14:paraId="176A955B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27D1A13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I feel guilty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45E2FAE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8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C580BD0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045EC">
              <w:rPr>
                <w:rFonts w:ascii="Times New Roman" w:hAnsi="Times New Roman" w:cs="Times New Roman" w:hint="eastAsia"/>
                <w:b/>
                <w:bCs/>
              </w:rPr>
              <w:t xml:space="preserve">.55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8CA1018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12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AD820EB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3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07393B0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4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CF5A93F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24 </w:t>
            </w:r>
          </w:p>
        </w:tc>
      </w:tr>
      <w:tr w:rsidR="001045EC" w:rsidRPr="001045EC" w14:paraId="12C2424A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EF071C3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I am tired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9493E67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1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9EBB2F0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045EC">
              <w:rPr>
                <w:rFonts w:ascii="Times New Roman" w:hAnsi="Times New Roman" w:cs="Times New Roman" w:hint="eastAsia"/>
                <w:b/>
                <w:bCs/>
              </w:rPr>
              <w:t xml:space="preserve">.49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23C5988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29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043A705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1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E6B6B3E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4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9FE1040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3 </w:t>
            </w:r>
          </w:p>
        </w:tc>
      </w:tr>
      <w:tr w:rsidR="001045EC" w:rsidRPr="001045EC" w14:paraId="10F15887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175DEF5" w14:textId="371C40B3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 xml:space="preserve">I feel more </w:t>
            </w:r>
            <w:r w:rsidR="009A7E27">
              <w:rPr>
                <w:rFonts w:ascii="Times New Roman" w:eastAsia="SimSun" w:hAnsi="Times New Roman" w:cs="Times New Roman"/>
                <w:kern w:val="0"/>
              </w:rPr>
              <w:t>“</w:t>
            </w: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blue</w:t>
            </w:r>
            <w:r w:rsidR="009A7E27">
              <w:rPr>
                <w:rFonts w:ascii="Times New Roman" w:eastAsia="SimSun" w:hAnsi="Times New Roman" w:cs="Times New Roman"/>
                <w:kern w:val="0"/>
              </w:rPr>
              <w:t>”</w:t>
            </w: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 xml:space="preserve"> in the morning than later in the day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1F7412E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0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58C7C4B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045EC">
              <w:rPr>
                <w:rFonts w:ascii="Times New Roman" w:hAnsi="Times New Roman" w:cs="Times New Roman" w:hint="eastAsia"/>
                <w:b/>
                <w:bCs/>
              </w:rPr>
              <w:t xml:space="preserve">.45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9892961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31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E0549CC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7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BED15F7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9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1706C23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16 </w:t>
            </w:r>
          </w:p>
        </w:tc>
      </w:tr>
      <w:tr w:rsidR="001045EC" w:rsidRPr="001045EC" w14:paraId="5E632C62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5DDF668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I am so easily distracted by things around me that I have trouble concentrating or staying on track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F42B291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10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CC96D1F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045EC">
              <w:rPr>
                <w:rFonts w:ascii="Times New Roman" w:hAnsi="Times New Roman" w:cs="Times New Roman" w:hint="eastAsia"/>
                <w:b/>
                <w:bCs/>
              </w:rPr>
              <w:t xml:space="preserve">.40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6C0F43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11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A923E61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30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76FDC30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12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95F0C2E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8 </w:t>
            </w:r>
          </w:p>
        </w:tc>
      </w:tr>
      <w:tr w:rsidR="001045EC" w:rsidRPr="001045EC" w14:paraId="5D281322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AA861E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I complain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1E7F08F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7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A04789D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36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93F0A3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14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E834946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0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9ED4C6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8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155A1AC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35 </w:t>
            </w:r>
          </w:p>
        </w:tc>
      </w:tr>
      <w:tr w:rsidR="001045EC" w:rsidRPr="001045EC" w14:paraId="1F08575F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572DC69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lastRenderedPageBreak/>
              <w:t>I speak less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27E98EA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0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DBD0AA5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26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84E3A47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045EC">
              <w:rPr>
                <w:rFonts w:ascii="Times New Roman" w:hAnsi="Times New Roman" w:cs="Times New Roman" w:hint="eastAsia"/>
                <w:b/>
                <w:bCs/>
              </w:rPr>
              <w:t xml:space="preserve">.62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C1E9A93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14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D1CB8A4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1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1E4511B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10 </w:t>
            </w:r>
          </w:p>
        </w:tc>
      </w:tr>
      <w:tr w:rsidR="001045EC" w:rsidRPr="001045EC" w14:paraId="4C955C29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E0C93D5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My urge to speak is less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3900E52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3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882459E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29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8B59278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045EC">
              <w:rPr>
                <w:rFonts w:ascii="Times New Roman" w:hAnsi="Times New Roman" w:cs="Times New Roman" w:hint="eastAsia"/>
                <w:b/>
                <w:bCs/>
              </w:rPr>
              <w:t xml:space="preserve">.61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8C0D7CA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12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923442F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2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8FBBD2D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12 </w:t>
            </w:r>
          </w:p>
        </w:tc>
      </w:tr>
      <w:tr w:rsidR="001045EC" w:rsidRPr="001045EC" w14:paraId="433C6AD5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8FD718E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The speed at which I do things is lower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DFA1433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8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DE5CA89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35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397B3B9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045EC">
              <w:rPr>
                <w:rFonts w:ascii="Times New Roman" w:hAnsi="Times New Roman" w:cs="Times New Roman" w:hint="eastAsia"/>
                <w:b/>
                <w:bCs/>
              </w:rPr>
              <w:t xml:space="preserve">.61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DD6A4C3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10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E7B9D8A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7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75782AA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7 </w:t>
            </w:r>
          </w:p>
        </w:tc>
      </w:tr>
      <w:tr w:rsidR="001045EC" w:rsidRPr="001045EC" w14:paraId="2FCFAA5D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FDB3442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My interest in doing things is lower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770C1BD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3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BC52994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44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5D8FC44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045EC">
              <w:rPr>
                <w:rFonts w:ascii="Times New Roman" w:hAnsi="Times New Roman" w:cs="Times New Roman" w:hint="eastAsia"/>
                <w:b/>
                <w:bCs/>
              </w:rPr>
              <w:t xml:space="preserve">.59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0528CF3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18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9F634B8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5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5516D01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13 </w:t>
            </w:r>
          </w:p>
        </w:tc>
      </w:tr>
      <w:tr w:rsidR="001045EC" w:rsidRPr="001045EC" w14:paraId="030B8DD6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CC773F2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I have slept less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AB7F3AB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2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E0B980D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15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D4F5A7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045EC">
              <w:rPr>
                <w:rFonts w:ascii="Times New Roman" w:hAnsi="Times New Roman" w:cs="Times New Roman" w:hint="eastAsia"/>
                <w:b/>
                <w:bCs/>
              </w:rPr>
              <w:t xml:space="preserve">.58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DE0D3B9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6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52721B2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8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9447A0F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4 </w:t>
            </w:r>
          </w:p>
        </w:tc>
      </w:tr>
      <w:tr w:rsidR="001045EC" w:rsidRPr="001045EC" w14:paraId="37CBFDF2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D4CEBEF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The speed of my thinking seems to be lower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B041B93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0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7A2A89A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36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62AD963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045EC">
              <w:rPr>
                <w:rFonts w:ascii="Times New Roman" w:hAnsi="Times New Roman" w:cs="Times New Roman" w:hint="eastAsia"/>
                <w:b/>
                <w:bCs/>
              </w:rPr>
              <w:t xml:space="preserve">.56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4E282B4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11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0BD2822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6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3B953AD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4 </w:t>
            </w:r>
          </w:p>
        </w:tc>
      </w:tr>
      <w:tr w:rsidR="001045EC" w:rsidRPr="001045EC" w14:paraId="3567619C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7DA0E8C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My appetite is less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36CDE55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4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29A5C0A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3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6C9BA88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045EC">
              <w:rPr>
                <w:rFonts w:ascii="Times New Roman" w:hAnsi="Times New Roman" w:cs="Times New Roman" w:hint="eastAsia"/>
                <w:b/>
                <w:bCs/>
              </w:rPr>
              <w:t xml:space="preserve">.55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405D782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15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F2989D7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9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799E15D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12 </w:t>
            </w:r>
          </w:p>
        </w:tc>
      </w:tr>
      <w:tr w:rsidR="001045EC" w:rsidRPr="001045EC" w14:paraId="155BADAA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A1879AF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My energy level is lower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010A82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6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AFD188F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33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AA3FF31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045EC">
              <w:rPr>
                <w:rFonts w:ascii="Times New Roman" w:hAnsi="Times New Roman" w:cs="Times New Roman" w:hint="eastAsia"/>
                <w:b/>
                <w:bCs/>
              </w:rPr>
              <w:t xml:space="preserve">.55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081BB17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7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BF3355A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2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C5288EC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2 </w:t>
            </w:r>
          </w:p>
        </w:tc>
      </w:tr>
      <w:tr w:rsidR="001045EC" w:rsidRPr="001045EC" w14:paraId="1F082CC6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92203C2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The amount of satisfaction I get out of doing things is less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8F721BD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1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BD617AB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43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F56C3F3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045EC">
              <w:rPr>
                <w:rFonts w:ascii="Times New Roman" w:hAnsi="Times New Roman" w:cs="Times New Roman" w:hint="eastAsia"/>
                <w:b/>
                <w:bCs/>
              </w:rPr>
              <w:t xml:space="preserve">.53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EA83065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9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5557AD8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7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B567660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8 </w:t>
            </w:r>
          </w:p>
        </w:tc>
      </w:tr>
      <w:tr w:rsidR="001045EC" w:rsidRPr="001045EC" w14:paraId="26A98E05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7AA70FD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I have wakened in the middle or the night more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0BD5136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2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9E13A0A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7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07C7F07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045EC">
              <w:rPr>
                <w:rFonts w:ascii="Times New Roman" w:hAnsi="Times New Roman" w:cs="Times New Roman" w:hint="eastAsia"/>
                <w:b/>
                <w:bCs/>
              </w:rPr>
              <w:t xml:space="preserve">.53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3221C6A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6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EA8E56C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15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076550D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7 </w:t>
            </w:r>
          </w:p>
        </w:tc>
      </w:tr>
      <w:tr w:rsidR="001045EC" w:rsidRPr="001045EC" w14:paraId="261D5A79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1BA156E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I have gotten up earlier than usual more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AD4FEF7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7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463A0D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7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92DC2FE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045EC">
              <w:rPr>
                <w:rFonts w:ascii="Times New Roman" w:hAnsi="Times New Roman" w:cs="Times New Roman" w:hint="eastAsia"/>
                <w:b/>
                <w:bCs/>
              </w:rPr>
              <w:t xml:space="preserve">.53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B9E3B94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14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060642C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1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CEFC9CB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2 </w:t>
            </w:r>
          </w:p>
        </w:tc>
      </w:tr>
      <w:tr w:rsidR="001045EC" w:rsidRPr="001045EC" w14:paraId="627989E6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F2492BF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I am restless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91E8B78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3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3D94B84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44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232E763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045EC">
              <w:rPr>
                <w:rFonts w:ascii="Times New Roman" w:hAnsi="Times New Roman" w:cs="Times New Roman" w:hint="eastAsia"/>
                <w:b/>
                <w:bCs/>
              </w:rPr>
              <w:t xml:space="preserve">.53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5E39209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3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66651A3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2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E56C968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9 </w:t>
            </w:r>
          </w:p>
        </w:tc>
      </w:tr>
      <w:tr w:rsidR="001045EC" w:rsidRPr="001045EC" w14:paraId="060565BE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BAC24C7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My ability to think rationally is lower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60BD988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3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FA51E55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38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C897A40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045EC">
              <w:rPr>
                <w:rFonts w:ascii="Times New Roman" w:hAnsi="Times New Roman" w:cs="Times New Roman" w:hint="eastAsia"/>
                <w:b/>
                <w:bCs/>
              </w:rPr>
              <w:t xml:space="preserve">.52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12394C9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8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0FAAF4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9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1E1480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6 </w:t>
            </w:r>
          </w:p>
        </w:tc>
      </w:tr>
      <w:tr w:rsidR="001045EC" w:rsidRPr="001045EC" w14:paraId="1C2BD674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81CEB97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My weight is losing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886B0DC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8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23BB9D1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1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8547538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045EC">
              <w:rPr>
                <w:rFonts w:ascii="Times New Roman" w:hAnsi="Times New Roman" w:cs="Times New Roman" w:hint="eastAsia"/>
                <w:b/>
                <w:bCs/>
              </w:rPr>
              <w:t xml:space="preserve">.50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B21CD92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10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AD826EB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12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159C6C8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12 </w:t>
            </w:r>
          </w:p>
        </w:tc>
      </w:tr>
      <w:tr w:rsidR="001045EC" w:rsidRPr="001045EC" w14:paraId="3F73FF0F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8CED3EA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My interest in sex is less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1A4A58E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4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470017D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18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7F60E80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045EC">
              <w:rPr>
                <w:rFonts w:ascii="Times New Roman" w:hAnsi="Times New Roman" w:cs="Times New Roman" w:hint="eastAsia"/>
                <w:b/>
                <w:bCs/>
              </w:rPr>
              <w:t xml:space="preserve">.50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597022B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10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D3AF1E8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10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95F134B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14 </w:t>
            </w:r>
          </w:p>
        </w:tc>
      </w:tr>
      <w:tr w:rsidR="001045EC" w:rsidRPr="001045EC" w14:paraId="70BDCBA1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00CC1FB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I complain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47AAAB9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2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0F474AA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33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D2C8875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045EC">
              <w:rPr>
                <w:rFonts w:ascii="Times New Roman" w:hAnsi="Times New Roman" w:cs="Times New Roman" w:hint="eastAsia"/>
                <w:b/>
                <w:bCs/>
              </w:rPr>
              <w:t xml:space="preserve">.48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07BBD28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10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6147A66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1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AA89736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7 </w:t>
            </w:r>
          </w:p>
        </w:tc>
      </w:tr>
      <w:tr w:rsidR="001045EC" w:rsidRPr="001045EC" w14:paraId="28AEF263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C39D799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I am irritable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210E905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0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DC80F87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27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F08760C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045EC">
              <w:rPr>
                <w:rFonts w:ascii="Times New Roman" w:hAnsi="Times New Roman" w:cs="Times New Roman" w:hint="eastAsia"/>
                <w:b/>
                <w:bCs/>
              </w:rPr>
              <w:t xml:space="preserve">.45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2A5998E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14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00A558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6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1D3E2C2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14 </w:t>
            </w:r>
          </w:p>
        </w:tc>
      </w:tr>
      <w:tr w:rsidR="001045EC" w:rsidRPr="001045EC" w14:paraId="65609F58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A95857F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I have much more energy than usual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52F488E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14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1FF4D3E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20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A4345AC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10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1D4C4F5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045EC">
              <w:rPr>
                <w:rFonts w:ascii="Times New Roman" w:hAnsi="Times New Roman" w:cs="Times New Roman" w:hint="eastAsia"/>
                <w:b/>
                <w:bCs/>
              </w:rPr>
              <w:t xml:space="preserve">.75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A94ACF1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10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4BB6D65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6 </w:t>
            </w:r>
          </w:p>
        </w:tc>
      </w:tr>
      <w:tr w:rsidR="001045EC" w:rsidRPr="001045EC" w14:paraId="19C52679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6CDE323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I am more active of do many more things than usual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38F8C55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16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50771D2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19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9A65011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8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C5A80A7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045EC">
              <w:rPr>
                <w:rFonts w:ascii="Times New Roman" w:hAnsi="Times New Roman" w:cs="Times New Roman" w:hint="eastAsia"/>
                <w:b/>
                <w:bCs/>
              </w:rPr>
              <w:t xml:space="preserve">.73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70676C3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7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E06E67C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7 </w:t>
            </w:r>
          </w:p>
        </w:tc>
      </w:tr>
      <w:tr w:rsidR="001045EC" w:rsidRPr="001045EC" w14:paraId="27BDE2D4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B61BA83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I feel much more self-confident than usual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F3D032A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17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2AF3859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20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711A339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12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AAF82F8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045EC">
              <w:rPr>
                <w:rFonts w:ascii="Times New Roman" w:hAnsi="Times New Roman" w:cs="Times New Roman" w:hint="eastAsia"/>
                <w:b/>
                <w:bCs/>
              </w:rPr>
              <w:t xml:space="preserve">.69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A4045F3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6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EC85DA9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5 </w:t>
            </w:r>
          </w:p>
        </w:tc>
      </w:tr>
      <w:tr w:rsidR="001045EC" w:rsidRPr="001045EC" w14:paraId="6D24D986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AB3AEF7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I am much more talkative or speak faster than usual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A4C0C4E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15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280C641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5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142951D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6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25F49CA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045EC">
              <w:rPr>
                <w:rFonts w:ascii="Times New Roman" w:hAnsi="Times New Roman" w:cs="Times New Roman" w:hint="eastAsia"/>
                <w:b/>
                <w:bCs/>
              </w:rPr>
              <w:t xml:space="preserve">.68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C9E6C1A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9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4A5F140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6 </w:t>
            </w:r>
          </w:p>
        </w:tc>
      </w:tr>
      <w:tr w:rsidR="001045EC" w:rsidRPr="001045EC" w14:paraId="6CC46BDB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9B9C924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I am much more interested in sex than usual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7662D71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17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5EA06D8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6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E154830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3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17F2A5D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045EC">
              <w:rPr>
                <w:rFonts w:ascii="Times New Roman" w:hAnsi="Times New Roman" w:cs="Times New Roman" w:hint="eastAsia"/>
                <w:b/>
                <w:bCs/>
              </w:rPr>
              <w:t xml:space="preserve">.54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688EBDB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15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DCD01A1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0 </w:t>
            </w:r>
          </w:p>
        </w:tc>
      </w:tr>
      <w:tr w:rsidR="001045EC" w:rsidRPr="001045EC" w14:paraId="60FDD1CE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66A9FD4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I am much more social or outgoing than usual, for example, I telephone friends in the middle of the night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38257D1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20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A6FB190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4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9FBA379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1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5BB41B4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045EC">
              <w:rPr>
                <w:rFonts w:ascii="Times New Roman" w:hAnsi="Times New Roman" w:cs="Times New Roman" w:hint="eastAsia"/>
                <w:b/>
                <w:bCs/>
              </w:rPr>
              <w:t xml:space="preserve">.54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BD4940C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13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5405B5E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0 </w:t>
            </w:r>
          </w:p>
        </w:tc>
      </w:tr>
      <w:tr w:rsidR="001045EC" w:rsidRPr="001045EC" w14:paraId="1B44E2E9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466AF92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I sleep much less than usual and find I do not really miss it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26A1E72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9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C1EF445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3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A8DFAD1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17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3DC1897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045EC">
              <w:rPr>
                <w:rFonts w:ascii="Times New Roman" w:hAnsi="Times New Roman" w:cs="Times New Roman" w:hint="eastAsia"/>
                <w:b/>
                <w:bCs/>
              </w:rPr>
              <w:t xml:space="preserve">.50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A82BA7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4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79F747E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5 </w:t>
            </w:r>
          </w:p>
        </w:tc>
      </w:tr>
      <w:tr w:rsidR="001045EC" w:rsidRPr="001045EC" w14:paraId="21973D24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CC1D604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I feel so good or so hyper that other people think I am not my normal self, or I am so hyper that I get into trouble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33C3B54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7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8BD0A96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6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4C0D1C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0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B9FC53B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045EC">
              <w:rPr>
                <w:rFonts w:ascii="Times New Roman" w:hAnsi="Times New Roman" w:cs="Times New Roman" w:hint="eastAsia"/>
                <w:b/>
                <w:bCs/>
              </w:rPr>
              <w:t xml:space="preserve">.50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B5E7560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25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1C9B0FA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0 </w:t>
            </w:r>
          </w:p>
        </w:tc>
      </w:tr>
      <w:tr w:rsidR="001045EC" w:rsidRPr="001045EC" w14:paraId="13B2401C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2114B25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I do things that are unusual for me or that other people may have thought are excessive, foolish, or risky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C7CA5B5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13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4EDCD5F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19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1EC8D53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5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AF6A4DD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045EC">
              <w:rPr>
                <w:rFonts w:ascii="Times New Roman" w:hAnsi="Times New Roman" w:cs="Times New Roman" w:hint="eastAsia"/>
                <w:b/>
                <w:bCs/>
              </w:rPr>
              <w:t xml:space="preserve">.46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31F6192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27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5EEC2C0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10 </w:t>
            </w:r>
          </w:p>
        </w:tc>
      </w:tr>
      <w:tr w:rsidR="001045EC" w:rsidRPr="001045EC" w14:paraId="337AC79C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8521C0F" w14:textId="551D0F33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Thoughts race through my head or I can</w:t>
            </w:r>
            <w:r w:rsidR="009A7E27">
              <w:rPr>
                <w:rFonts w:ascii="Times New Roman" w:eastAsia="SimSun" w:hAnsi="Times New Roman" w:cs="Times New Roman"/>
                <w:kern w:val="0"/>
              </w:rPr>
              <w:t>’</w:t>
            </w: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t slow my mind down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10B3388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10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5C4B834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29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6DB8DE3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14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FDF25FD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045EC">
              <w:rPr>
                <w:rFonts w:ascii="Times New Roman" w:hAnsi="Times New Roman" w:cs="Times New Roman" w:hint="eastAsia"/>
                <w:b/>
                <w:bCs/>
              </w:rPr>
              <w:t xml:space="preserve">.43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EC143A9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16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4D81D6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5 </w:t>
            </w:r>
          </w:p>
        </w:tc>
      </w:tr>
      <w:tr w:rsidR="001045EC" w:rsidRPr="001045EC" w14:paraId="7195F6C2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486F7C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I am so irritable that I shout at people or started fights or arguments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DE9AA48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4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8367BDF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26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D3B138D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15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E69AD2A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27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724ECCA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25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E9CD4A1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13 </w:t>
            </w:r>
          </w:p>
        </w:tc>
      </w:tr>
      <w:tr w:rsidR="001045EC" w:rsidRPr="001045EC" w14:paraId="64E4FE07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1285B40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I get into more quarrels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44179F2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10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EF00EA1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5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A6E2EE6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9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00A037F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10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B350617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045EC">
              <w:rPr>
                <w:rFonts w:ascii="Times New Roman" w:hAnsi="Times New Roman" w:cs="Times New Roman" w:hint="eastAsia"/>
                <w:b/>
                <w:bCs/>
              </w:rPr>
              <w:t xml:space="preserve">.58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C3769DD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7 </w:t>
            </w:r>
          </w:p>
        </w:tc>
      </w:tr>
      <w:tr w:rsidR="001045EC" w:rsidRPr="001045EC" w14:paraId="343C8F74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FF23BF8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I can be exhausting or irritating for others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AF36260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17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611C913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13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35BD3B1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7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4D4F576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20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8D96045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045EC">
              <w:rPr>
                <w:rFonts w:ascii="Times New Roman" w:hAnsi="Times New Roman" w:cs="Times New Roman" w:hint="eastAsia"/>
                <w:b/>
                <w:bCs/>
              </w:rPr>
              <w:t xml:space="preserve">.56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64F1DF1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1 </w:t>
            </w:r>
          </w:p>
        </w:tc>
      </w:tr>
      <w:tr w:rsidR="001045EC" w:rsidRPr="001045EC" w14:paraId="2266BAB9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2581402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I am more impatient and/or get irritable more easily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8045369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19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900D64F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13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02A7581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1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7EAC9C7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21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54BB121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045EC">
              <w:rPr>
                <w:rFonts w:ascii="Times New Roman" w:hAnsi="Times New Roman" w:cs="Times New Roman" w:hint="eastAsia"/>
                <w:b/>
                <w:bCs/>
              </w:rPr>
              <w:t xml:space="preserve">.51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3D73705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0 </w:t>
            </w:r>
          </w:p>
        </w:tc>
      </w:tr>
      <w:tr w:rsidR="001045EC" w:rsidRPr="001045EC" w14:paraId="47D1700B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A160114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I drink more alcohol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9344D1C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6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67EF3C8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2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F5AF382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8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F3C9060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7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17B9E07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045EC">
              <w:rPr>
                <w:rFonts w:ascii="Times New Roman" w:hAnsi="Times New Roman" w:cs="Times New Roman" w:hint="eastAsia"/>
                <w:b/>
                <w:bCs/>
              </w:rPr>
              <w:t xml:space="preserve">.49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E6A1C6D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7 </w:t>
            </w:r>
          </w:p>
        </w:tc>
      </w:tr>
      <w:tr w:rsidR="001045EC" w:rsidRPr="001045EC" w14:paraId="6B0A6629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8C43155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I smoke more cigarettes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9A573D4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5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B595FB6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0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EB99ED6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7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20F49C9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8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F8EA040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045EC">
              <w:rPr>
                <w:rFonts w:ascii="Times New Roman" w:hAnsi="Times New Roman" w:cs="Times New Roman" w:hint="eastAsia"/>
                <w:b/>
                <w:bCs/>
              </w:rPr>
              <w:t xml:space="preserve">.48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DA69762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3 </w:t>
            </w:r>
          </w:p>
        </w:tc>
      </w:tr>
      <w:tr w:rsidR="001045EC" w:rsidRPr="001045EC" w14:paraId="4D55FD33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FE31C0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I am more easily distracted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AC75A29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7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CDA8E57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17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7938955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2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20840BF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22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1A8A212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045EC">
              <w:rPr>
                <w:rFonts w:ascii="Times New Roman" w:hAnsi="Times New Roman" w:cs="Times New Roman" w:hint="eastAsia"/>
                <w:b/>
                <w:bCs/>
              </w:rPr>
              <w:t xml:space="preserve">.44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5E7FB5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8 </w:t>
            </w:r>
          </w:p>
        </w:tc>
      </w:tr>
      <w:tr w:rsidR="001045EC" w:rsidRPr="001045EC" w14:paraId="498C3FE9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6DF5B13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I take more drugs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1B5E807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9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A9345C2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8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EE80F00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11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7943F94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4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D57DCAB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045EC">
              <w:rPr>
                <w:rFonts w:ascii="Times New Roman" w:hAnsi="Times New Roman" w:cs="Times New Roman" w:hint="eastAsia"/>
                <w:b/>
                <w:bCs/>
              </w:rPr>
              <w:t xml:space="preserve">.43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EB9660A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12 </w:t>
            </w:r>
          </w:p>
        </w:tc>
      </w:tr>
      <w:tr w:rsidR="001045EC" w:rsidRPr="001045EC" w14:paraId="08D4C67C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47CA2EA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 xml:space="preserve">I tend to drive faster or take more risks when driving 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C82B99B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17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E175DE8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3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17A44A8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6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AA89D6C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15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1AC2183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045EC">
              <w:rPr>
                <w:rFonts w:ascii="Times New Roman" w:hAnsi="Times New Roman" w:cs="Times New Roman" w:hint="eastAsia"/>
                <w:b/>
                <w:bCs/>
              </w:rPr>
              <w:t xml:space="preserve">.40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38E6567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2 </w:t>
            </w:r>
          </w:p>
        </w:tc>
      </w:tr>
      <w:tr w:rsidR="001045EC" w:rsidRPr="001045EC" w14:paraId="6B5591B5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5CF4103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I spend more/too much money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AFDF23F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31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B4332C7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13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BFFD89B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3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12583C1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10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73C6DF5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35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45350F4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2 </w:t>
            </w:r>
          </w:p>
        </w:tc>
      </w:tr>
      <w:tr w:rsidR="001045EC" w:rsidRPr="001045EC" w14:paraId="0BB22950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CC3AA44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lastRenderedPageBreak/>
              <w:t>Spending money gets me or my family into trouble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967C08F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6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C52D6DC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9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1099681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5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7DFB1F3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21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BBA7E02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29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C80FE8C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11 </w:t>
            </w:r>
          </w:p>
        </w:tc>
      </w:tr>
      <w:tr w:rsidR="001045EC" w:rsidRPr="001045EC" w14:paraId="1A3378F2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CE79D7B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I drink more coffee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C915318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6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E2DB0A3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12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9DE2CDD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13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B6BF759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1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FCDBBD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27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A86A34B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3 </w:t>
            </w:r>
          </w:p>
        </w:tc>
      </w:tr>
      <w:tr w:rsidR="001045EC" w:rsidRPr="001045EC" w14:paraId="3C78918B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3B3A9C4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I think about committing suicide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E84937A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6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F1A8FE8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28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90F6FED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21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045BD3A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5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E7923A6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3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8597F62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045EC">
              <w:rPr>
                <w:rFonts w:ascii="Times New Roman" w:hAnsi="Times New Roman" w:cs="Times New Roman" w:hint="eastAsia"/>
                <w:b/>
                <w:bCs/>
              </w:rPr>
              <w:t xml:space="preserve">.77 </w:t>
            </w:r>
          </w:p>
        </w:tc>
      </w:tr>
      <w:tr w:rsidR="001045EC" w:rsidRPr="001045EC" w14:paraId="503DD3E2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744B26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I make plans to commit suicide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073DFDA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9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85F692B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7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F52483A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11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2A995FD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0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EEBD83D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8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8D36105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045EC">
              <w:rPr>
                <w:rFonts w:ascii="Times New Roman" w:hAnsi="Times New Roman" w:cs="Times New Roman" w:hint="eastAsia"/>
                <w:b/>
                <w:bCs/>
              </w:rPr>
              <w:t xml:space="preserve">.74 </w:t>
            </w:r>
          </w:p>
        </w:tc>
      </w:tr>
      <w:tr w:rsidR="001045EC" w:rsidRPr="001045EC" w14:paraId="6834F8B6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EF6617C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I think I would be better off dead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06D0D2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9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9861562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37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7EF0546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20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7AA42DF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3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9D422FA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8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A4EB2F9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045EC">
              <w:rPr>
                <w:rFonts w:ascii="Times New Roman" w:hAnsi="Times New Roman" w:cs="Times New Roman" w:hint="eastAsia"/>
                <w:b/>
                <w:bCs/>
              </w:rPr>
              <w:t xml:space="preserve">.70 </w:t>
            </w:r>
          </w:p>
        </w:tc>
      </w:tr>
      <w:tr w:rsidR="001045EC" w:rsidRPr="001045EC" w14:paraId="5078FA2B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3363A6E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I think about death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26C5F68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5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29503A0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32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9B91213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25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BF753F8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2 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A5D2E9B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1 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3D1BE28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045EC">
              <w:rPr>
                <w:rFonts w:ascii="Times New Roman" w:hAnsi="Times New Roman" w:cs="Times New Roman" w:hint="eastAsia"/>
                <w:b/>
                <w:bCs/>
              </w:rPr>
              <w:t xml:space="preserve">.68 </w:t>
            </w:r>
          </w:p>
        </w:tc>
      </w:tr>
      <w:tr w:rsidR="001045EC" w:rsidRPr="001045EC" w14:paraId="28BC90E7" w14:textId="77777777" w:rsidTr="001045EC">
        <w:trPr>
          <w:trHeight w:val="70"/>
        </w:trPr>
        <w:tc>
          <w:tcPr>
            <w:tcW w:w="2970" w:type="pct"/>
            <w:tcBorders>
              <w:left w:val="nil"/>
              <w:right w:val="nil"/>
            </w:tcBorders>
            <w:shd w:val="clear" w:color="auto" w:fill="auto"/>
          </w:tcPr>
          <w:p w14:paraId="4C22245A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I make a suicide attempt</w:t>
            </w:r>
          </w:p>
        </w:tc>
        <w:tc>
          <w:tcPr>
            <w:tcW w:w="337" w:type="pct"/>
            <w:tcBorders>
              <w:left w:val="nil"/>
              <w:right w:val="nil"/>
            </w:tcBorders>
            <w:shd w:val="clear" w:color="auto" w:fill="auto"/>
          </w:tcPr>
          <w:p w14:paraId="54D97DA4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-.05 </w:t>
            </w:r>
          </w:p>
        </w:tc>
        <w:tc>
          <w:tcPr>
            <w:tcW w:w="338" w:type="pct"/>
            <w:tcBorders>
              <w:left w:val="nil"/>
              <w:right w:val="nil"/>
            </w:tcBorders>
            <w:shd w:val="clear" w:color="auto" w:fill="auto"/>
          </w:tcPr>
          <w:p w14:paraId="36B5DA77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8 </w:t>
            </w:r>
          </w:p>
        </w:tc>
        <w:tc>
          <w:tcPr>
            <w:tcW w:w="338" w:type="pct"/>
            <w:tcBorders>
              <w:left w:val="nil"/>
              <w:right w:val="nil"/>
            </w:tcBorders>
            <w:shd w:val="clear" w:color="auto" w:fill="auto"/>
          </w:tcPr>
          <w:p w14:paraId="798AD18E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14 </w:t>
            </w:r>
          </w:p>
        </w:tc>
        <w:tc>
          <w:tcPr>
            <w:tcW w:w="338" w:type="pct"/>
            <w:tcBorders>
              <w:left w:val="nil"/>
              <w:right w:val="nil"/>
            </w:tcBorders>
            <w:shd w:val="clear" w:color="auto" w:fill="auto"/>
          </w:tcPr>
          <w:p w14:paraId="5D963BFB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1 </w:t>
            </w:r>
          </w:p>
        </w:tc>
        <w:tc>
          <w:tcPr>
            <w:tcW w:w="338" w:type="pct"/>
            <w:tcBorders>
              <w:left w:val="nil"/>
              <w:right w:val="nil"/>
            </w:tcBorders>
            <w:shd w:val="clear" w:color="auto" w:fill="auto"/>
          </w:tcPr>
          <w:p w14:paraId="6787EEB6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11 </w:t>
            </w:r>
          </w:p>
        </w:tc>
        <w:tc>
          <w:tcPr>
            <w:tcW w:w="342" w:type="pct"/>
            <w:tcBorders>
              <w:left w:val="nil"/>
              <w:right w:val="nil"/>
            </w:tcBorders>
            <w:shd w:val="clear" w:color="auto" w:fill="auto"/>
          </w:tcPr>
          <w:p w14:paraId="64DDB6D9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1045EC">
              <w:rPr>
                <w:rFonts w:ascii="Times New Roman" w:hAnsi="Times New Roman" w:cs="Times New Roman" w:hint="eastAsia"/>
                <w:b/>
                <w:bCs/>
              </w:rPr>
              <w:t xml:space="preserve">.62 </w:t>
            </w:r>
          </w:p>
        </w:tc>
      </w:tr>
      <w:tr w:rsidR="001045EC" w:rsidRPr="001045EC" w14:paraId="738CAA28" w14:textId="77777777" w:rsidTr="001045EC">
        <w:trPr>
          <w:trHeight w:val="70"/>
        </w:trPr>
        <w:tc>
          <w:tcPr>
            <w:tcW w:w="297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0FC13C" w14:textId="77777777" w:rsidR="001045EC" w:rsidRPr="001045EC" w:rsidRDefault="001045EC" w:rsidP="001045EC">
            <w:pPr>
              <w:widowControl/>
              <w:spacing w:line="252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1045EC">
              <w:rPr>
                <w:rFonts w:ascii="Times New Roman" w:eastAsia="SimSun" w:hAnsi="Times New Roman" w:cs="Times New Roman" w:hint="eastAsia"/>
                <w:kern w:val="0"/>
              </w:rPr>
              <w:t>I think about relatives or friends who have dead</w:t>
            </w:r>
          </w:p>
        </w:tc>
        <w:tc>
          <w:tcPr>
            <w:tcW w:w="33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751A67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0 </w:t>
            </w:r>
          </w:p>
        </w:tc>
        <w:tc>
          <w:tcPr>
            <w:tcW w:w="3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82A1B5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23 </w:t>
            </w:r>
          </w:p>
        </w:tc>
        <w:tc>
          <w:tcPr>
            <w:tcW w:w="3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8270C0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12 </w:t>
            </w:r>
          </w:p>
        </w:tc>
        <w:tc>
          <w:tcPr>
            <w:tcW w:w="3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2C40FA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05 </w:t>
            </w:r>
          </w:p>
        </w:tc>
        <w:tc>
          <w:tcPr>
            <w:tcW w:w="3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C59EBE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10 </w:t>
            </w:r>
          </w:p>
        </w:tc>
        <w:tc>
          <w:tcPr>
            <w:tcW w:w="34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67DCC0" w14:textId="77777777" w:rsidR="001045EC" w:rsidRPr="001045EC" w:rsidRDefault="001045EC" w:rsidP="001045EC">
            <w:pPr>
              <w:widowControl/>
              <w:spacing w:line="252" w:lineRule="auto"/>
              <w:jc w:val="right"/>
              <w:rPr>
                <w:rFonts w:ascii="Times New Roman" w:hAnsi="Times New Roman" w:cs="Times New Roman"/>
              </w:rPr>
            </w:pPr>
            <w:r w:rsidRPr="001045EC">
              <w:rPr>
                <w:rFonts w:ascii="Times New Roman" w:hAnsi="Times New Roman" w:cs="Times New Roman" w:hint="eastAsia"/>
              </w:rPr>
              <w:t xml:space="preserve">.34 </w:t>
            </w:r>
          </w:p>
        </w:tc>
      </w:tr>
    </w:tbl>
    <w:p w14:paraId="6D9B2A8B" w14:textId="10AFE6D5" w:rsidR="00235E81" w:rsidRDefault="00235E81" w:rsidP="006E2577">
      <w:pPr>
        <w:spacing w:line="480" w:lineRule="auto"/>
        <w:ind w:left="480" w:hangingChars="200" w:hanging="480"/>
        <w:jc w:val="left"/>
        <w:rPr>
          <w:rFonts w:ascii="Times New Roman" w:eastAsia="SimSun" w:hAnsi="Times New Roman" w:cs="Times New Roman"/>
          <w:kern w:val="0"/>
        </w:rPr>
      </w:pPr>
      <w:r>
        <w:rPr>
          <w:rFonts w:ascii="Times New Roman" w:eastAsia="SimSun" w:hAnsi="Times New Roman" w:cs="Times New Roman"/>
          <w:kern w:val="0"/>
        </w:rPr>
        <w:t xml:space="preserve">Loadings higher than </w:t>
      </w:r>
      <w:r w:rsidRPr="006F26F7">
        <w:rPr>
          <w:rFonts w:ascii="Times New Roman" w:eastAsia="SimSun" w:hAnsi="Times New Roman" w:cs="Times New Roman"/>
          <w:kern w:val="0"/>
        </w:rPr>
        <w:t>.40 are presented in bold for clarity.</w:t>
      </w:r>
      <w:bookmarkStart w:id="3" w:name="_Hlk37833278"/>
      <w:r w:rsidR="009A7E27">
        <w:rPr>
          <w:rFonts w:ascii="Times New Roman" w:eastAsia="SimSun" w:hAnsi="Times New Roman" w:cs="Times New Roman"/>
          <w:kern w:val="0"/>
        </w:rPr>
        <w:t xml:space="preserve"> For names of latent factors, see Table 2 in </w:t>
      </w:r>
      <w:r w:rsidR="007F07B2">
        <w:rPr>
          <w:rFonts w:ascii="Times New Roman" w:eastAsia="SimSun" w:hAnsi="Times New Roman" w:cs="Times New Roman"/>
          <w:kern w:val="0"/>
        </w:rPr>
        <w:t>text</w:t>
      </w:r>
      <w:r w:rsidR="009A7E27">
        <w:rPr>
          <w:rFonts w:ascii="Times New Roman" w:eastAsia="SimSun" w:hAnsi="Times New Roman" w:cs="Times New Roman"/>
          <w:kern w:val="0"/>
        </w:rPr>
        <w:t>.</w:t>
      </w:r>
      <w:bookmarkEnd w:id="0"/>
      <w:bookmarkEnd w:id="1"/>
      <w:bookmarkEnd w:id="3"/>
    </w:p>
    <w:sectPr w:rsidR="00235E81" w:rsidSect="004C1C4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F3C476" w14:textId="77777777" w:rsidR="00F82C28" w:rsidRDefault="00F82C28" w:rsidP="009A7E27">
      <w:r>
        <w:separator/>
      </w:r>
    </w:p>
  </w:endnote>
  <w:endnote w:type="continuationSeparator" w:id="0">
    <w:p w14:paraId="35EA7B8F" w14:textId="77777777" w:rsidR="00F82C28" w:rsidRDefault="00F82C28" w:rsidP="009A7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F8EDB6" w14:textId="77777777" w:rsidR="00F82C28" w:rsidRDefault="00F82C28" w:rsidP="009A7E27">
      <w:r>
        <w:separator/>
      </w:r>
    </w:p>
  </w:footnote>
  <w:footnote w:type="continuationSeparator" w:id="0">
    <w:p w14:paraId="41E673DF" w14:textId="77777777" w:rsidR="00F82C28" w:rsidRDefault="00F82C28" w:rsidP="009A7E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6E2577"/>
    <w:rsid w:val="00002109"/>
    <w:rsid w:val="00003C89"/>
    <w:rsid w:val="000106DF"/>
    <w:rsid w:val="00014016"/>
    <w:rsid w:val="000212E4"/>
    <w:rsid w:val="00023BBD"/>
    <w:rsid w:val="0002639B"/>
    <w:rsid w:val="00032ADA"/>
    <w:rsid w:val="0003503A"/>
    <w:rsid w:val="0003694F"/>
    <w:rsid w:val="00043619"/>
    <w:rsid w:val="00044204"/>
    <w:rsid w:val="000466AC"/>
    <w:rsid w:val="00053856"/>
    <w:rsid w:val="00054679"/>
    <w:rsid w:val="00057FD8"/>
    <w:rsid w:val="000605CC"/>
    <w:rsid w:val="000732A4"/>
    <w:rsid w:val="00073FCD"/>
    <w:rsid w:val="00074A0B"/>
    <w:rsid w:val="00076082"/>
    <w:rsid w:val="00076483"/>
    <w:rsid w:val="00080D4C"/>
    <w:rsid w:val="00083C04"/>
    <w:rsid w:val="000857B0"/>
    <w:rsid w:val="00085D31"/>
    <w:rsid w:val="00086359"/>
    <w:rsid w:val="000926A3"/>
    <w:rsid w:val="0009412B"/>
    <w:rsid w:val="000973A1"/>
    <w:rsid w:val="000A291F"/>
    <w:rsid w:val="000A7251"/>
    <w:rsid w:val="000C1393"/>
    <w:rsid w:val="000E009D"/>
    <w:rsid w:val="000E2340"/>
    <w:rsid w:val="000F38BD"/>
    <w:rsid w:val="000F43B4"/>
    <w:rsid w:val="00100C89"/>
    <w:rsid w:val="00101722"/>
    <w:rsid w:val="001045EC"/>
    <w:rsid w:val="00111E40"/>
    <w:rsid w:val="0012789A"/>
    <w:rsid w:val="0013342F"/>
    <w:rsid w:val="00140B4E"/>
    <w:rsid w:val="001512EB"/>
    <w:rsid w:val="001550C2"/>
    <w:rsid w:val="0015675B"/>
    <w:rsid w:val="0016017B"/>
    <w:rsid w:val="0016045B"/>
    <w:rsid w:val="001607C0"/>
    <w:rsid w:val="001626E7"/>
    <w:rsid w:val="00187ABF"/>
    <w:rsid w:val="00187C55"/>
    <w:rsid w:val="001913A3"/>
    <w:rsid w:val="0019160C"/>
    <w:rsid w:val="0019736E"/>
    <w:rsid w:val="00197CB1"/>
    <w:rsid w:val="001A34B6"/>
    <w:rsid w:val="001A5AD1"/>
    <w:rsid w:val="001B2B50"/>
    <w:rsid w:val="001B3582"/>
    <w:rsid w:val="001B379B"/>
    <w:rsid w:val="001B5AC1"/>
    <w:rsid w:val="001C1ECC"/>
    <w:rsid w:val="001C203D"/>
    <w:rsid w:val="001C4342"/>
    <w:rsid w:val="001C56FF"/>
    <w:rsid w:val="001C6446"/>
    <w:rsid w:val="001C68EC"/>
    <w:rsid w:val="001D09D4"/>
    <w:rsid w:val="001D4EC5"/>
    <w:rsid w:val="001D670C"/>
    <w:rsid w:val="001E3BBA"/>
    <w:rsid w:val="001E3FB3"/>
    <w:rsid w:val="001F4041"/>
    <w:rsid w:val="001F7BE5"/>
    <w:rsid w:val="00200BE6"/>
    <w:rsid w:val="00202CB4"/>
    <w:rsid w:val="00214BE9"/>
    <w:rsid w:val="002152F2"/>
    <w:rsid w:val="00227A66"/>
    <w:rsid w:val="002302C3"/>
    <w:rsid w:val="00230D0F"/>
    <w:rsid w:val="00235E81"/>
    <w:rsid w:val="002474C9"/>
    <w:rsid w:val="00250B27"/>
    <w:rsid w:val="00256F31"/>
    <w:rsid w:val="00266DC4"/>
    <w:rsid w:val="00270D85"/>
    <w:rsid w:val="00272DE2"/>
    <w:rsid w:val="002730A8"/>
    <w:rsid w:val="00280DDB"/>
    <w:rsid w:val="002833BD"/>
    <w:rsid w:val="00287E53"/>
    <w:rsid w:val="0029294C"/>
    <w:rsid w:val="00292AD6"/>
    <w:rsid w:val="002930AE"/>
    <w:rsid w:val="002938D1"/>
    <w:rsid w:val="00295353"/>
    <w:rsid w:val="00297B98"/>
    <w:rsid w:val="002B6C9C"/>
    <w:rsid w:val="002C0E45"/>
    <w:rsid w:val="002C2BBB"/>
    <w:rsid w:val="002C7A9C"/>
    <w:rsid w:val="002D1640"/>
    <w:rsid w:val="002D4FF0"/>
    <w:rsid w:val="002D53EC"/>
    <w:rsid w:val="002E07B3"/>
    <w:rsid w:val="002E155C"/>
    <w:rsid w:val="002F0080"/>
    <w:rsid w:val="002F0FC6"/>
    <w:rsid w:val="002F2CF7"/>
    <w:rsid w:val="002F46A2"/>
    <w:rsid w:val="002F5C68"/>
    <w:rsid w:val="003018ED"/>
    <w:rsid w:val="00301A74"/>
    <w:rsid w:val="003119D7"/>
    <w:rsid w:val="00312905"/>
    <w:rsid w:val="00314EFE"/>
    <w:rsid w:val="00317857"/>
    <w:rsid w:val="00324F4B"/>
    <w:rsid w:val="00336893"/>
    <w:rsid w:val="00344857"/>
    <w:rsid w:val="00352076"/>
    <w:rsid w:val="003522E3"/>
    <w:rsid w:val="00352480"/>
    <w:rsid w:val="003619AE"/>
    <w:rsid w:val="003706B1"/>
    <w:rsid w:val="00371F63"/>
    <w:rsid w:val="00372224"/>
    <w:rsid w:val="00390DB7"/>
    <w:rsid w:val="00394F5D"/>
    <w:rsid w:val="003964B4"/>
    <w:rsid w:val="003A6875"/>
    <w:rsid w:val="003B0692"/>
    <w:rsid w:val="003B0EF5"/>
    <w:rsid w:val="003B2D6E"/>
    <w:rsid w:val="003C54E5"/>
    <w:rsid w:val="003D26A4"/>
    <w:rsid w:val="003E32EF"/>
    <w:rsid w:val="003E7590"/>
    <w:rsid w:val="003F4627"/>
    <w:rsid w:val="003F571A"/>
    <w:rsid w:val="003F6D28"/>
    <w:rsid w:val="00404FE6"/>
    <w:rsid w:val="00405E2E"/>
    <w:rsid w:val="00410773"/>
    <w:rsid w:val="00423512"/>
    <w:rsid w:val="00430198"/>
    <w:rsid w:val="00430D65"/>
    <w:rsid w:val="00430E5D"/>
    <w:rsid w:val="00432067"/>
    <w:rsid w:val="00434032"/>
    <w:rsid w:val="0043650B"/>
    <w:rsid w:val="0043664F"/>
    <w:rsid w:val="00440AC5"/>
    <w:rsid w:val="0044194D"/>
    <w:rsid w:val="00452055"/>
    <w:rsid w:val="00452F97"/>
    <w:rsid w:val="004547FC"/>
    <w:rsid w:val="00457039"/>
    <w:rsid w:val="00462FE0"/>
    <w:rsid w:val="0046350E"/>
    <w:rsid w:val="0046420D"/>
    <w:rsid w:val="00465030"/>
    <w:rsid w:val="00471091"/>
    <w:rsid w:val="00471F4A"/>
    <w:rsid w:val="00474C0B"/>
    <w:rsid w:val="00475297"/>
    <w:rsid w:val="0047709B"/>
    <w:rsid w:val="0048181F"/>
    <w:rsid w:val="004922A9"/>
    <w:rsid w:val="00494DD5"/>
    <w:rsid w:val="004A761C"/>
    <w:rsid w:val="004B36B0"/>
    <w:rsid w:val="004C1C47"/>
    <w:rsid w:val="004C48C7"/>
    <w:rsid w:val="004D20F8"/>
    <w:rsid w:val="004E35EE"/>
    <w:rsid w:val="004E652C"/>
    <w:rsid w:val="004F08FD"/>
    <w:rsid w:val="004F2B8F"/>
    <w:rsid w:val="005042DC"/>
    <w:rsid w:val="005066A9"/>
    <w:rsid w:val="005135E5"/>
    <w:rsid w:val="0052593D"/>
    <w:rsid w:val="0053391F"/>
    <w:rsid w:val="00536D6B"/>
    <w:rsid w:val="00545B97"/>
    <w:rsid w:val="0054752C"/>
    <w:rsid w:val="005556D2"/>
    <w:rsid w:val="00555A20"/>
    <w:rsid w:val="00572CD9"/>
    <w:rsid w:val="00574475"/>
    <w:rsid w:val="00584206"/>
    <w:rsid w:val="005848FE"/>
    <w:rsid w:val="00585E4B"/>
    <w:rsid w:val="0059246D"/>
    <w:rsid w:val="00595370"/>
    <w:rsid w:val="005954D7"/>
    <w:rsid w:val="005A5525"/>
    <w:rsid w:val="005A6DC0"/>
    <w:rsid w:val="005A7292"/>
    <w:rsid w:val="005B0C01"/>
    <w:rsid w:val="005B389C"/>
    <w:rsid w:val="005B5DB1"/>
    <w:rsid w:val="005C105C"/>
    <w:rsid w:val="005D2E82"/>
    <w:rsid w:val="005D424C"/>
    <w:rsid w:val="005D722A"/>
    <w:rsid w:val="005E6091"/>
    <w:rsid w:val="005E6E24"/>
    <w:rsid w:val="005E7EFA"/>
    <w:rsid w:val="005F7E62"/>
    <w:rsid w:val="006013A0"/>
    <w:rsid w:val="00610836"/>
    <w:rsid w:val="006118EA"/>
    <w:rsid w:val="00615B1D"/>
    <w:rsid w:val="006243B3"/>
    <w:rsid w:val="00624982"/>
    <w:rsid w:val="00624F51"/>
    <w:rsid w:val="00630281"/>
    <w:rsid w:val="00637A97"/>
    <w:rsid w:val="0064057A"/>
    <w:rsid w:val="00640708"/>
    <w:rsid w:val="00644706"/>
    <w:rsid w:val="00645F08"/>
    <w:rsid w:val="00647115"/>
    <w:rsid w:val="00651B39"/>
    <w:rsid w:val="006613C3"/>
    <w:rsid w:val="00661B20"/>
    <w:rsid w:val="00665596"/>
    <w:rsid w:val="006A242D"/>
    <w:rsid w:val="006A30F2"/>
    <w:rsid w:val="006B2B2B"/>
    <w:rsid w:val="006B3206"/>
    <w:rsid w:val="006C09DE"/>
    <w:rsid w:val="006D09E3"/>
    <w:rsid w:val="006D3346"/>
    <w:rsid w:val="006D7107"/>
    <w:rsid w:val="006E0A2C"/>
    <w:rsid w:val="006E2577"/>
    <w:rsid w:val="006E48D9"/>
    <w:rsid w:val="006E542C"/>
    <w:rsid w:val="006E7996"/>
    <w:rsid w:val="006F6A5A"/>
    <w:rsid w:val="00700D48"/>
    <w:rsid w:val="00704BBE"/>
    <w:rsid w:val="00716216"/>
    <w:rsid w:val="0072432D"/>
    <w:rsid w:val="0072746A"/>
    <w:rsid w:val="0073088C"/>
    <w:rsid w:val="00731FD6"/>
    <w:rsid w:val="007357AB"/>
    <w:rsid w:val="00736AF4"/>
    <w:rsid w:val="0074033F"/>
    <w:rsid w:val="00742AEF"/>
    <w:rsid w:val="0074365E"/>
    <w:rsid w:val="00745657"/>
    <w:rsid w:val="0075157C"/>
    <w:rsid w:val="00762F7C"/>
    <w:rsid w:val="007725D6"/>
    <w:rsid w:val="00775EC2"/>
    <w:rsid w:val="00776084"/>
    <w:rsid w:val="00776EE9"/>
    <w:rsid w:val="0077722B"/>
    <w:rsid w:val="00777452"/>
    <w:rsid w:val="007774FE"/>
    <w:rsid w:val="00784D52"/>
    <w:rsid w:val="00796CA7"/>
    <w:rsid w:val="007A5505"/>
    <w:rsid w:val="007A5D4D"/>
    <w:rsid w:val="007B1705"/>
    <w:rsid w:val="007B6E93"/>
    <w:rsid w:val="007B7621"/>
    <w:rsid w:val="007D2B63"/>
    <w:rsid w:val="007E4317"/>
    <w:rsid w:val="007E47B4"/>
    <w:rsid w:val="007E5F5C"/>
    <w:rsid w:val="007F07B2"/>
    <w:rsid w:val="007F1D45"/>
    <w:rsid w:val="007F2F76"/>
    <w:rsid w:val="0080050C"/>
    <w:rsid w:val="00816D6C"/>
    <w:rsid w:val="00817FCE"/>
    <w:rsid w:val="008218B3"/>
    <w:rsid w:val="00824961"/>
    <w:rsid w:val="00824D1B"/>
    <w:rsid w:val="00826290"/>
    <w:rsid w:val="00827519"/>
    <w:rsid w:val="00831D77"/>
    <w:rsid w:val="0083219C"/>
    <w:rsid w:val="0084168F"/>
    <w:rsid w:val="00843123"/>
    <w:rsid w:val="00847B59"/>
    <w:rsid w:val="00857A21"/>
    <w:rsid w:val="0087285B"/>
    <w:rsid w:val="00872C89"/>
    <w:rsid w:val="008744D8"/>
    <w:rsid w:val="00874912"/>
    <w:rsid w:val="00874B61"/>
    <w:rsid w:val="00886B79"/>
    <w:rsid w:val="00892A11"/>
    <w:rsid w:val="0089410B"/>
    <w:rsid w:val="008962FA"/>
    <w:rsid w:val="00896C45"/>
    <w:rsid w:val="008A0E49"/>
    <w:rsid w:val="008A1E81"/>
    <w:rsid w:val="008A448E"/>
    <w:rsid w:val="008B2EB0"/>
    <w:rsid w:val="008B3D32"/>
    <w:rsid w:val="008B4857"/>
    <w:rsid w:val="008C5E18"/>
    <w:rsid w:val="008D0F6B"/>
    <w:rsid w:val="008D3979"/>
    <w:rsid w:val="008D5294"/>
    <w:rsid w:val="008D58D2"/>
    <w:rsid w:val="008D6C5E"/>
    <w:rsid w:val="008D70A4"/>
    <w:rsid w:val="008D7D3D"/>
    <w:rsid w:val="00906B9D"/>
    <w:rsid w:val="00912253"/>
    <w:rsid w:val="00912860"/>
    <w:rsid w:val="00913E13"/>
    <w:rsid w:val="0091459E"/>
    <w:rsid w:val="00916530"/>
    <w:rsid w:val="0092355E"/>
    <w:rsid w:val="00947579"/>
    <w:rsid w:val="00962424"/>
    <w:rsid w:val="00964038"/>
    <w:rsid w:val="0096478F"/>
    <w:rsid w:val="00966061"/>
    <w:rsid w:val="00972964"/>
    <w:rsid w:val="00976893"/>
    <w:rsid w:val="00976F60"/>
    <w:rsid w:val="0097731F"/>
    <w:rsid w:val="00977BBE"/>
    <w:rsid w:val="00980283"/>
    <w:rsid w:val="00982016"/>
    <w:rsid w:val="0098273A"/>
    <w:rsid w:val="00984402"/>
    <w:rsid w:val="00994870"/>
    <w:rsid w:val="00995BC1"/>
    <w:rsid w:val="00997D18"/>
    <w:rsid w:val="009A337F"/>
    <w:rsid w:val="009A7E27"/>
    <w:rsid w:val="009A7FB7"/>
    <w:rsid w:val="009B5197"/>
    <w:rsid w:val="009B6FC2"/>
    <w:rsid w:val="009C12D2"/>
    <w:rsid w:val="009C1815"/>
    <w:rsid w:val="009C492F"/>
    <w:rsid w:val="009D3061"/>
    <w:rsid w:val="009D662B"/>
    <w:rsid w:val="009E3FE1"/>
    <w:rsid w:val="009E61BD"/>
    <w:rsid w:val="009F02E7"/>
    <w:rsid w:val="009F0754"/>
    <w:rsid w:val="009F2CA4"/>
    <w:rsid w:val="009F453D"/>
    <w:rsid w:val="00A00429"/>
    <w:rsid w:val="00A01433"/>
    <w:rsid w:val="00A03827"/>
    <w:rsid w:val="00A071B6"/>
    <w:rsid w:val="00A14EBF"/>
    <w:rsid w:val="00A1691B"/>
    <w:rsid w:val="00A230FB"/>
    <w:rsid w:val="00A26358"/>
    <w:rsid w:val="00A322F9"/>
    <w:rsid w:val="00A32B4F"/>
    <w:rsid w:val="00A33DF3"/>
    <w:rsid w:val="00A43C01"/>
    <w:rsid w:val="00A43CD8"/>
    <w:rsid w:val="00A45A56"/>
    <w:rsid w:val="00A475ED"/>
    <w:rsid w:val="00A571DE"/>
    <w:rsid w:val="00A6627E"/>
    <w:rsid w:val="00A71CA7"/>
    <w:rsid w:val="00A806F3"/>
    <w:rsid w:val="00A80DAA"/>
    <w:rsid w:val="00A8668E"/>
    <w:rsid w:val="00A90938"/>
    <w:rsid w:val="00A91390"/>
    <w:rsid w:val="00A913A0"/>
    <w:rsid w:val="00A94DA2"/>
    <w:rsid w:val="00AB0BC6"/>
    <w:rsid w:val="00AB678B"/>
    <w:rsid w:val="00AC2EE4"/>
    <w:rsid w:val="00AC39FF"/>
    <w:rsid w:val="00AC523A"/>
    <w:rsid w:val="00AD7E64"/>
    <w:rsid w:val="00AE311C"/>
    <w:rsid w:val="00AF0F6F"/>
    <w:rsid w:val="00AF51ED"/>
    <w:rsid w:val="00B008BE"/>
    <w:rsid w:val="00B06711"/>
    <w:rsid w:val="00B15C4E"/>
    <w:rsid w:val="00B219C0"/>
    <w:rsid w:val="00B21A32"/>
    <w:rsid w:val="00B24625"/>
    <w:rsid w:val="00B302E1"/>
    <w:rsid w:val="00B31F0C"/>
    <w:rsid w:val="00B321C8"/>
    <w:rsid w:val="00B364E2"/>
    <w:rsid w:val="00B37BB8"/>
    <w:rsid w:val="00B413EB"/>
    <w:rsid w:val="00B45594"/>
    <w:rsid w:val="00B46382"/>
    <w:rsid w:val="00B47EC7"/>
    <w:rsid w:val="00B51EE1"/>
    <w:rsid w:val="00B57306"/>
    <w:rsid w:val="00B6201B"/>
    <w:rsid w:val="00B65462"/>
    <w:rsid w:val="00B70676"/>
    <w:rsid w:val="00B81B68"/>
    <w:rsid w:val="00B9139E"/>
    <w:rsid w:val="00B91419"/>
    <w:rsid w:val="00B92CD5"/>
    <w:rsid w:val="00B943D0"/>
    <w:rsid w:val="00BA654B"/>
    <w:rsid w:val="00BA7B66"/>
    <w:rsid w:val="00BC05FB"/>
    <w:rsid w:val="00BC242C"/>
    <w:rsid w:val="00BC7210"/>
    <w:rsid w:val="00BC774F"/>
    <w:rsid w:val="00BD2002"/>
    <w:rsid w:val="00BD4775"/>
    <w:rsid w:val="00BE2184"/>
    <w:rsid w:val="00BE26EF"/>
    <w:rsid w:val="00BE406F"/>
    <w:rsid w:val="00BF1DC6"/>
    <w:rsid w:val="00BF2E3D"/>
    <w:rsid w:val="00BF6AAA"/>
    <w:rsid w:val="00C00ACB"/>
    <w:rsid w:val="00C014FD"/>
    <w:rsid w:val="00C02927"/>
    <w:rsid w:val="00C04C87"/>
    <w:rsid w:val="00C11496"/>
    <w:rsid w:val="00C14B3B"/>
    <w:rsid w:val="00C21444"/>
    <w:rsid w:val="00C21495"/>
    <w:rsid w:val="00C2358B"/>
    <w:rsid w:val="00C42C44"/>
    <w:rsid w:val="00C42F0E"/>
    <w:rsid w:val="00C44AEE"/>
    <w:rsid w:val="00C44DA2"/>
    <w:rsid w:val="00C479AB"/>
    <w:rsid w:val="00C51DC6"/>
    <w:rsid w:val="00C74D2D"/>
    <w:rsid w:val="00C75A1C"/>
    <w:rsid w:val="00C767D9"/>
    <w:rsid w:val="00C76CAD"/>
    <w:rsid w:val="00C80CA9"/>
    <w:rsid w:val="00C812E7"/>
    <w:rsid w:val="00C90742"/>
    <w:rsid w:val="00C93959"/>
    <w:rsid w:val="00C9419A"/>
    <w:rsid w:val="00C9474B"/>
    <w:rsid w:val="00CA12A0"/>
    <w:rsid w:val="00CA19C0"/>
    <w:rsid w:val="00CA1D9C"/>
    <w:rsid w:val="00CB2F2A"/>
    <w:rsid w:val="00CB7273"/>
    <w:rsid w:val="00CC2356"/>
    <w:rsid w:val="00CC4B75"/>
    <w:rsid w:val="00CD04BB"/>
    <w:rsid w:val="00CD1D57"/>
    <w:rsid w:val="00CD1D8E"/>
    <w:rsid w:val="00CD3C03"/>
    <w:rsid w:val="00CD633E"/>
    <w:rsid w:val="00CF3E28"/>
    <w:rsid w:val="00CF48D7"/>
    <w:rsid w:val="00CF6634"/>
    <w:rsid w:val="00D00532"/>
    <w:rsid w:val="00D02363"/>
    <w:rsid w:val="00D07242"/>
    <w:rsid w:val="00D112C8"/>
    <w:rsid w:val="00D17035"/>
    <w:rsid w:val="00D21B6A"/>
    <w:rsid w:val="00D21FEB"/>
    <w:rsid w:val="00D239A5"/>
    <w:rsid w:val="00D23E45"/>
    <w:rsid w:val="00D278D8"/>
    <w:rsid w:val="00D37D69"/>
    <w:rsid w:val="00D44208"/>
    <w:rsid w:val="00D4605B"/>
    <w:rsid w:val="00D60CC2"/>
    <w:rsid w:val="00D66718"/>
    <w:rsid w:val="00D72CAC"/>
    <w:rsid w:val="00D72EEB"/>
    <w:rsid w:val="00D741C2"/>
    <w:rsid w:val="00D74BE3"/>
    <w:rsid w:val="00D777DA"/>
    <w:rsid w:val="00D86C34"/>
    <w:rsid w:val="00D91F15"/>
    <w:rsid w:val="00D95B01"/>
    <w:rsid w:val="00DA1002"/>
    <w:rsid w:val="00DA27F6"/>
    <w:rsid w:val="00DA5E55"/>
    <w:rsid w:val="00DB7469"/>
    <w:rsid w:val="00DD0974"/>
    <w:rsid w:val="00DD5280"/>
    <w:rsid w:val="00DD6684"/>
    <w:rsid w:val="00DD78B2"/>
    <w:rsid w:val="00DE6DAB"/>
    <w:rsid w:val="00DE76DE"/>
    <w:rsid w:val="00DF3EDC"/>
    <w:rsid w:val="00E115B1"/>
    <w:rsid w:val="00E13E32"/>
    <w:rsid w:val="00E16CF3"/>
    <w:rsid w:val="00E2087C"/>
    <w:rsid w:val="00E21B0B"/>
    <w:rsid w:val="00E2249A"/>
    <w:rsid w:val="00E22B8C"/>
    <w:rsid w:val="00E32ECD"/>
    <w:rsid w:val="00E34F35"/>
    <w:rsid w:val="00E40E80"/>
    <w:rsid w:val="00E41A97"/>
    <w:rsid w:val="00E4456B"/>
    <w:rsid w:val="00E45726"/>
    <w:rsid w:val="00E507B2"/>
    <w:rsid w:val="00E50942"/>
    <w:rsid w:val="00E50B34"/>
    <w:rsid w:val="00E50D0A"/>
    <w:rsid w:val="00E5110C"/>
    <w:rsid w:val="00E52E47"/>
    <w:rsid w:val="00E62996"/>
    <w:rsid w:val="00E64AE3"/>
    <w:rsid w:val="00E712A8"/>
    <w:rsid w:val="00E73F39"/>
    <w:rsid w:val="00E77309"/>
    <w:rsid w:val="00E77D5E"/>
    <w:rsid w:val="00E85E54"/>
    <w:rsid w:val="00E918F7"/>
    <w:rsid w:val="00EA0A4F"/>
    <w:rsid w:val="00EA3619"/>
    <w:rsid w:val="00EA3A98"/>
    <w:rsid w:val="00EA6021"/>
    <w:rsid w:val="00EB0FFD"/>
    <w:rsid w:val="00EB2BAD"/>
    <w:rsid w:val="00EB5305"/>
    <w:rsid w:val="00EC4DC2"/>
    <w:rsid w:val="00EC5225"/>
    <w:rsid w:val="00EC5C44"/>
    <w:rsid w:val="00EC7380"/>
    <w:rsid w:val="00EF06FE"/>
    <w:rsid w:val="00EF5B0E"/>
    <w:rsid w:val="00EF691C"/>
    <w:rsid w:val="00F01258"/>
    <w:rsid w:val="00F025E6"/>
    <w:rsid w:val="00F14473"/>
    <w:rsid w:val="00F2107D"/>
    <w:rsid w:val="00F21B23"/>
    <w:rsid w:val="00F22285"/>
    <w:rsid w:val="00F24415"/>
    <w:rsid w:val="00F27F75"/>
    <w:rsid w:val="00F30A34"/>
    <w:rsid w:val="00F31F49"/>
    <w:rsid w:val="00F3313F"/>
    <w:rsid w:val="00F3387F"/>
    <w:rsid w:val="00F350FB"/>
    <w:rsid w:val="00F35238"/>
    <w:rsid w:val="00F43C89"/>
    <w:rsid w:val="00F57E92"/>
    <w:rsid w:val="00F6269C"/>
    <w:rsid w:val="00F64AF0"/>
    <w:rsid w:val="00F77DB6"/>
    <w:rsid w:val="00F82C28"/>
    <w:rsid w:val="00F85A21"/>
    <w:rsid w:val="00F87D46"/>
    <w:rsid w:val="00F96A99"/>
    <w:rsid w:val="00FA0870"/>
    <w:rsid w:val="00FA4D68"/>
    <w:rsid w:val="00FA4E73"/>
    <w:rsid w:val="00FB1A82"/>
    <w:rsid w:val="00FB2F05"/>
    <w:rsid w:val="00FB4FA9"/>
    <w:rsid w:val="00FB5147"/>
    <w:rsid w:val="00FC2492"/>
    <w:rsid w:val="00FE1A7C"/>
    <w:rsid w:val="00FF181C"/>
    <w:rsid w:val="00FF2C70"/>
    <w:rsid w:val="00FF2F1E"/>
    <w:rsid w:val="00FF4B0C"/>
    <w:rsid w:val="00FF5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7F4AC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577"/>
    <w:pPr>
      <w:widowControl w:val="0"/>
      <w:jc w:val="both"/>
    </w:pPr>
    <w:rPr>
      <w:rFonts w:asciiTheme="minorHAnsi" w:eastAsiaTheme="minorEastAsia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45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A7E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A7E27"/>
    <w:rPr>
      <w:rFonts w:asciiTheme="minorHAnsi" w:eastAsiaTheme="minorEastAsia" w:hAnsiTheme="minorHAns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A7E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A7E27"/>
    <w:rPr>
      <w:rFonts w:asciiTheme="minorHAnsi" w:eastAsiaTheme="minorEastAsia" w:hAnsiTheme="minorHAns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577"/>
    <w:pPr>
      <w:widowControl w:val="0"/>
      <w:jc w:val="both"/>
    </w:pPr>
    <w:rPr>
      <w:rFonts w:asciiTheme="minorHAnsi" w:eastAsiaTheme="minorEastAsia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45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A7E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A7E27"/>
    <w:rPr>
      <w:rFonts w:asciiTheme="minorHAnsi" w:eastAsiaTheme="minorEastAsia" w:hAnsiTheme="minorHAns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A7E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A7E27"/>
    <w:rPr>
      <w:rFonts w:asciiTheme="minorHAnsi" w:eastAsiaTheme="minorEastAsia" w:hAnsiTheme="minorHAns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33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1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8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6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9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8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4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218</Words>
  <Characters>4547</Characters>
  <Application>Microsoft Office Word</Application>
  <DocSecurity>0</DocSecurity>
  <Lines>649</Lines>
  <Paragraphs>720</Paragraphs>
  <ScaleCrop>false</ScaleCrop>
  <Company/>
  <LinksUpToDate>false</LinksUpToDate>
  <CharactersWithSpaces>5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to</dc:creator>
  <cp:keywords/>
  <dc:description/>
  <cp:lastModifiedBy>MSARDAN</cp:lastModifiedBy>
  <cp:revision>5</cp:revision>
  <dcterms:created xsi:type="dcterms:W3CDTF">2020-04-15T07:02:00Z</dcterms:created>
  <dcterms:modified xsi:type="dcterms:W3CDTF">2020-05-01T14:44:00Z</dcterms:modified>
</cp:coreProperties>
</file>